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C31C5" w14:textId="77777777" w:rsidR="001C15CB" w:rsidRDefault="00320A2F">
      <w:pPr>
        <w:pStyle w:val="BodyA"/>
        <w:rPr>
          <w:b/>
          <w:bCs/>
        </w:rPr>
      </w:pPr>
      <w:bookmarkStart w:id="0" w:name="_GoBack"/>
      <w:bookmarkEnd w:id="0"/>
      <w:r>
        <w:rPr>
          <w:b/>
          <w:bCs/>
        </w:rPr>
        <w:t>Table S2. Circoviruses reference sequences</w:t>
      </w:r>
    </w:p>
    <w:p w14:paraId="573E200B" w14:textId="77777777" w:rsidR="001C15CB" w:rsidRDefault="001C15CB">
      <w:pPr>
        <w:pStyle w:val="BodyA"/>
        <w:rPr>
          <w:b/>
          <w:bCs/>
        </w:rPr>
      </w:pPr>
    </w:p>
    <w:tbl>
      <w:tblPr>
        <w:tblW w:w="828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96"/>
        <w:gridCol w:w="1525"/>
        <w:gridCol w:w="3368"/>
        <w:gridCol w:w="1491"/>
      </w:tblGrid>
      <w:tr w:rsidR="001C15CB" w14:paraId="374E51E0" w14:textId="77777777">
        <w:trPr>
          <w:trHeight w:val="280"/>
        </w:trPr>
        <w:tc>
          <w:tcPr>
            <w:tcW w:w="1896" w:type="dxa"/>
            <w:tcBorders>
              <w:top w:val="single" w:sz="4" w:space="0" w:color="A7A7A7"/>
              <w:left w:val="single" w:sz="4" w:space="0" w:color="A7A7A7"/>
              <w:bottom w:val="single" w:sz="4" w:space="0" w:color="A7A7A7"/>
              <w:right w:val="single" w:sz="8" w:space="0" w:color="A7A7A7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018CC" w14:textId="77777777" w:rsidR="001C15CB" w:rsidRDefault="00320A2F">
            <w:pPr>
              <w:pStyle w:val="TableStyle2"/>
            </w:pPr>
            <w:proofErr w:type="gramStart"/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equence</w:t>
            </w:r>
            <w:proofErr w:type="gramEnd"/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-ID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3F292" w14:textId="77777777" w:rsidR="001C15CB" w:rsidRDefault="00320A2F">
            <w:pPr>
              <w:pStyle w:val="Body"/>
            </w:pPr>
            <w:proofErr w:type="gramStart"/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ame</w:t>
            </w:r>
            <w:proofErr w:type="gramEnd"/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DA82C" w14:textId="77777777" w:rsidR="001C15CB" w:rsidRDefault="00320A2F">
            <w:pPr>
              <w:pStyle w:val="Body"/>
            </w:pPr>
            <w:proofErr w:type="gramStart"/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full</w:t>
            </w:r>
            <w:proofErr w:type="gramEnd"/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_name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997B9" w14:textId="77777777" w:rsidR="001C15CB" w:rsidRDefault="00320A2F">
            <w:pPr>
              <w:pStyle w:val="Body"/>
            </w:pPr>
            <w:proofErr w:type="gramStart"/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lade</w:t>
            </w:r>
            <w:proofErr w:type="gramEnd"/>
          </w:p>
        </w:tc>
      </w:tr>
      <w:tr w:rsidR="001C15CB" w14:paraId="2BBE614B" w14:textId="77777777">
        <w:trPr>
          <w:trHeight w:val="240"/>
        </w:trPr>
        <w:tc>
          <w:tcPr>
            <w:tcW w:w="1896" w:type="dxa"/>
            <w:tcBorders>
              <w:top w:val="single" w:sz="4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7C4A8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01944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04969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FD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CF599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eak and feather disease 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6A7C2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Avian-1</w:t>
            </w:r>
          </w:p>
        </w:tc>
      </w:tr>
      <w:tr w:rsidR="001C15CB" w14:paraId="5917F9A1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74D58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03410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EF8CE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Ca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BD219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Canary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7EC10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Avian-1</w:t>
            </w:r>
          </w:p>
        </w:tc>
      </w:tr>
      <w:tr w:rsidR="001C15CB" w14:paraId="45178423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06AD6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08033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F42F2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Sv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D82863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Starling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23C13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Avian-1</w:t>
            </w:r>
          </w:p>
        </w:tc>
      </w:tr>
      <w:tr w:rsidR="001C15CB" w14:paraId="5516A42A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50763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08375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91E2F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Ra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B7B3E9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Raven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DCC62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Avian-1</w:t>
            </w:r>
          </w:p>
        </w:tc>
      </w:tr>
      <w:tr w:rsidR="001C15CB" w14:paraId="19D5A936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4D3EB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08521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62D775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Gu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06B5D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Gull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389AE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Avian-1</w:t>
            </w:r>
          </w:p>
        </w:tc>
      </w:tr>
      <w:tr w:rsidR="001C15CB" w14:paraId="29A68015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93DA8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08522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F22FC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i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DE5EE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inch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AA0C6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Avian-1</w:t>
            </w:r>
          </w:p>
        </w:tc>
      </w:tr>
      <w:tr w:rsidR="001C15CB" w14:paraId="1AE85619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C6949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26945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0168B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Zf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DCA9B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Zebra finch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27CBE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Avian-1</w:t>
            </w:r>
          </w:p>
        </w:tc>
      </w:tr>
      <w:tr w:rsidR="001C15CB" w14:paraId="6C9F7FB2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BC516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07220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4CC30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Du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A1631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Duck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23DF4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Avian-2</w:t>
            </w:r>
          </w:p>
        </w:tc>
      </w:tr>
      <w:tr w:rsidR="001C15CB" w14:paraId="732372FA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2C97F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25247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8F477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Sw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73F38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Swan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0ED7C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Avian-2</w:t>
            </w:r>
          </w:p>
        </w:tc>
      </w:tr>
      <w:tr w:rsidR="001C15CB" w14:paraId="282EDB77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EE538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15399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C6DB0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arb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8B255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arbel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E45F6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ish-1</w:t>
            </w:r>
          </w:p>
        </w:tc>
      </w:tr>
      <w:tr w:rsidR="001C15CB" w14:paraId="23616507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629B1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25246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A2D64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Sg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C10BE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Wels catfish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B4ACE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ish-2</w:t>
            </w:r>
          </w:p>
        </w:tc>
      </w:tr>
      <w:tr w:rsidR="001C15CB" w14:paraId="51664067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D8D1E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01792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BA4FF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CV-1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59019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orcine circovirus 1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5D12B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ammal-1</w:t>
            </w:r>
          </w:p>
        </w:tc>
      </w:tr>
      <w:tr w:rsidR="001C15CB" w14:paraId="1B009655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18AD4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05148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7D7EF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CV-2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3BB66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orcine circovirus 2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90E26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ammal-1</w:t>
            </w:r>
          </w:p>
        </w:tc>
      </w:tr>
      <w:tr w:rsidR="001C15CB" w14:paraId="64331C19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3FC25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20904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CD2EF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Cf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4FD34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Canine circovirus 1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2AC28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ammal-1</w:t>
            </w:r>
          </w:p>
        </w:tc>
      </w:tr>
      <w:tr w:rsidR="001C15CB" w14:paraId="5AEEBC77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9D350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23885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C6194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i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8497A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k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79794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ammal-1</w:t>
            </w:r>
          </w:p>
        </w:tc>
      </w:tr>
      <w:tr w:rsidR="001C15CB" w14:paraId="67F76AFE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107CF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31753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55D39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CV-3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6496C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orcine circovirus 3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B757E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ammal-2</w:t>
            </w:r>
          </w:p>
        </w:tc>
      </w:tr>
      <w:tr w:rsidR="001C15CB" w14:paraId="5A00B40C" w14:textId="77777777">
        <w:trPr>
          <w:trHeight w:val="240"/>
        </w:trPr>
        <w:tc>
          <w:tcPr>
            <w:tcW w:w="1896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074CF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C_028045</w:t>
            </w:r>
          </w:p>
        </w:tc>
        <w:tc>
          <w:tcPr>
            <w:tcW w:w="1525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DD734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bCV</w:t>
            </w:r>
          </w:p>
        </w:tc>
        <w:tc>
          <w:tcPr>
            <w:tcW w:w="3368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5D3F6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exican free-tailed bat circovirus</w:t>
            </w:r>
          </w:p>
        </w:tc>
        <w:tc>
          <w:tcPr>
            <w:tcW w:w="1491" w:type="dxa"/>
            <w:tcBorders>
              <w:top w:val="single" w:sz="8" w:space="0" w:color="A7A7A7"/>
              <w:left w:val="single" w:sz="8" w:space="0" w:color="A7A7A7"/>
              <w:bottom w:val="single" w:sz="8" w:space="0" w:color="A7A7A7"/>
              <w:right w:val="single" w:sz="8" w:space="0" w:color="A7A7A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157C4" w14:textId="77777777" w:rsidR="001C15CB" w:rsidRDefault="00320A2F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ammal-2</w:t>
            </w:r>
          </w:p>
        </w:tc>
      </w:tr>
    </w:tbl>
    <w:p w14:paraId="680812E3" w14:textId="77777777" w:rsidR="001C15CB" w:rsidRDefault="001C15CB">
      <w:pPr>
        <w:pStyle w:val="BodyA"/>
        <w:widowControl w:val="0"/>
        <w:spacing w:line="240" w:lineRule="auto"/>
        <w:ind w:left="108" w:hanging="108"/>
        <w:rPr>
          <w:b/>
          <w:bCs/>
        </w:rPr>
      </w:pPr>
    </w:p>
    <w:p w14:paraId="18C98933" w14:textId="77777777" w:rsidR="001C15CB" w:rsidRDefault="001C15CB">
      <w:pPr>
        <w:pStyle w:val="BodyA"/>
      </w:pPr>
    </w:p>
    <w:sectPr w:rsidR="001C15CB">
      <w:headerReference w:type="default" r:id="rId7"/>
      <w:foot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E6917" w14:textId="77777777" w:rsidR="00E12A61" w:rsidRDefault="00320A2F">
      <w:r>
        <w:separator/>
      </w:r>
    </w:p>
  </w:endnote>
  <w:endnote w:type="continuationSeparator" w:id="0">
    <w:p w14:paraId="581A1124" w14:textId="77777777" w:rsidR="00E12A61" w:rsidRDefault="00320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274FDB" w14:textId="77777777" w:rsidR="001C15CB" w:rsidRDefault="001C15CB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A1313D" w14:textId="77777777" w:rsidR="00E12A61" w:rsidRDefault="00320A2F">
      <w:r>
        <w:separator/>
      </w:r>
    </w:p>
  </w:footnote>
  <w:footnote w:type="continuationSeparator" w:id="0">
    <w:p w14:paraId="73C0BE23" w14:textId="77777777" w:rsidR="00E12A61" w:rsidRDefault="00320A2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151BE" w14:textId="77777777" w:rsidR="001C15CB" w:rsidRDefault="001C15C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C15CB"/>
    <w:rsid w:val="001C15CB"/>
    <w:rsid w:val="00320A2F"/>
    <w:rsid w:val="00E12A61"/>
    <w:rsid w:val="00F1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526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</w:rPr>
  </w:style>
  <w:style w:type="paragraph" w:customStyle="1" w:styleId="TableStyle2">
    <w:name w:val="Table Style 2"/>
    <w:rPr>
      <w:rFonts w:ascii="Helvetica" w:hAnsi="Helvetica" w:cs="Arial Unicode MS"/>
      <w:color w:val="000000"/>
      <w:u w:color="000000"/>
      <w:lang w:val="en-US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</w:rPr>
  </w:style>
  <w:style w:type="paragraph" w:customStyle="1" w:styleId="TableStyle2">
    <w:name w:val="Table Style 2"/>
    <w:rPr>
      <w:rFonts w:ascii="Helvetica" w:hAnsi="Helvetica" w:cs="Arial Unicode MS"/>
      <w:color w:val="000000"/>
      <w:u w:color="000000"/>
      <w:lang w:val="en-US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Macintosh Word</Application>
  <DocSecurity>0</DocSecurity>
  <Lines>6</Lines>
  <Paragraphs>1</Paragraphs>
  <ScaleCrop>false</ScaleCrop>
  <Manager/>
  <Company/>
  <LinksUpToDate>false</LinksUpToDate>
  <CharactersWithSpaces>84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4</cp:lastModifiedBy>
  <cp:revision>2</cp:revision>
  <dcterms:created xsi:type="dcterms:W3CDTF">2018-03-26T05:18:00Z</dcterms:created>
  <dcterms:modified xsi:type="dcterms:W3CDTF">2018-03-26T05:18:00Z</dcterms:modified>
</cp:coreProperties>
</file>